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577D" w:rsidRPr="00BF0369" w:rsidRDefault="00D9577D" w:rsidP="00D9577D">
      <w:pPr>
        <w:spacing w:line="360" w:lineRule="auto"/>
        <w:jc w:val="center"/>
      </w:pPr>
      <w:proofErr w:type="spellStart"/>
      <w:r>
        <w:rPr>
          <w:rFonts w:ascii="Times New Roman" w:hAnsi="Times New Roman" w:cs="Times New Roman"/>
          <w:sz w:val="24"/>
        </w:rPr>
        <w:t>S5</w:t>
      </w:r>
      <w:proofErr w:type="spellEnd"/>
      <w:r>
        <w:rPr>
          <w:rFonts w:ascii="Times New Roman" w:hAnsi="Times New Roman" w:cs="Times New Roman"/>
          <w:sz w:val="24"/>
        </w:rPr>
        <w:t xml:space="preserve"> Table.</w:t>
      </w:r>
      <w:r w:rsidRPr="00C04DDB">
        <w:rPr>
          <w:rFonts w:ascii="Times New Roman" w:hAnsi="Times New Roman" w:cs="Times New Roman"/>
          <w:sz w:val="24"/>
        </w:rPr>
        <w:t xml:space="preserve"> </w:t>
      </w:r>
      <w:r w:rsidRPr="00266A81">
        <w:rPr>
          <w:rFonts w:ascii="Times New Roman" w:hAnsi="Times New Roman" w:cs="Times New Roman"/>
          <w:sz w:val="24"/>
        </w:rPr>
        <w:t>Sensitivity analysi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n IL-10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76"/>
        <w:gridCol w:w="1226"/>
        <w:gridCol w:w="1226"/>
        <w:gridCol w:w="1226"/>
        <w:gridCol w:w="1226"/>
        <w:gridCol w:w="1226"/>
      </w:tblGrid>
      <w:tr w:rsidR="00D9577D" w:rsidRPr="00BF0369" w:rsidTr="001D3134">
        <w:trPr>
          <w:trHeight w:val="280"/>
        </w:trPr>
        <w:tc>
          <w:tcPr>
            <w:tcW w:w="1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9577D" w:rsidRPr="00BF0369" w:rsidRDefault="00D9577D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9577D" w:rsidRPr="00BF0369" w:rsidRDefault="00D9577D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fect size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9577D" w:rsidRPr="00BF0369" w:rsidRDefault="00D9577D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 CI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9577D" w:rsidRPr="00BF0369" w:rsidRDefault="00D9577D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I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9577D" w:rsidRPr="00BF0369" w:rsidRDefault="00D9577D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proofErr w:type="spellEnd"/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9577D" w:rsidRPr="00BF0369" w:rsidRDefault="00D9577D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h</w:t>
            </w:r>
            <w:proofErr w:type="spellEnd"/>
          </w:p>
        </w:tc>
      </w:tr>
      <w:tr w:rsidR="00D9577D" w:rsidRPr="00BF0369" w:rsidTr="001D3134">
        <w:trPr>
          <w:trHeight w:val="280"/>
        </w:trPr>
        <w:tc>
          <w:tcPr>
            <w:tcW w:w="131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9577D" w:rsidRPr="00BF0369" w:rsidRDefault="00D9577D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cfarlane 2013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9577D" w:rsidRPr="00BF0369" w:rsidRDefault="00D9577D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9577D" w:rsidRPr="00BF0369" w:rsidRDefault="00D9577D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4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9577D" w:rsidRPr="00BF0369" w:rsidRDefault="00D9577D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3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9577D" w:rsidRPr="00BF0369" w:rsidRDefault="00D9577D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00%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9577D" w:rsidRPr="00BF0369" w:rsidRDefault="00D9577D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9577D" w:rsidRPr="00BF0369" w:rsidTr="001D3134">
        <w:trPr>
          <w:trHeight w:val="280"/>
        </w:trPr>
        <w:tc>
          <w:tcPr>
            <w:tcW w:w="1310" w:type="pct"/>
            <w:shd w:val="clear" w:color="auto" w:fill="auto"/>
            <w:noWrap/>
            <w:hideMark/>
          </w:tcPr>
          <w:p w:rsidR="00D9577D" w:rsidRPr="00BF0369" w:rsidRDefault="00D9577D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uwehand</w:t>
            </w:r>
            <w:proofErr w:type="spellEnd"/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08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D9577D" w:rsidRPr="00BF0369" w:rsidRDefault="00D9577D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D9577D" w:rsidRPr="00BF0369" w:rsidRDefault="00D9577D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7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D9577D" w:rsidRPr="00BF0369" w:rsidRDefault="00D9577D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6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D9577D" w:rsidRPr="00BF0369" w:rsidRDefault="00D9577D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10%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D9577D" w:rsidRPr="00BF0369" w:rsidRDefault="00D9577D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9577D" w:rsidRPr="00BF0369" w:rsidTr="001D3134">
        <w:trPr>
          <w:trHeight w:val="280"/>
        </w:trPr>
        <w:tc>
          <w:tcPr>
            <w:tcW w:w="1310" w:type="pct"/>
            <w:shd w:val="clear" w:color="auto" w:fill="auto"/>
            <w:noWrap/>
            <w:hideMark/>
          </w:tcPr>
          <w:p w:rsidR="00D9577D" w:rsidRPr="00BF0369" w:rsidRDefault="00D9577D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aiser</w:t>
            </w:r>
            <w:proofErr w:type="spellEnd"/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5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D9577D" w:rsidRPr="00BF0369" w:rsidRDefault="00D9577D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D9577D" w:rsidRPr="00BF0369" w:rsidRDefault="00D9577D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3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D9577D" w:rsidRPr="00BF0369" w:rsidRDefault="00D9577D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D9577D" w:rsidRPr="00BF0369" w:rsidRDefault="00D9577D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00%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D9577D" w:rsidRPr="00BF0369" w:rsidRDefault="00D9577D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9577D" w:rsidRPr="00BF0369" w:rsidTr="001D3134">
        <w:trPr>
          <w:trHeight w:val="280"/>
        </w:trPr>
        <w:tc>
          <w:tcPr>
            <w:tcW w:w="1310" w:type="pct"/>
            <w:shd w:val="clear" w:color="auto" w:fill="auto"/>
            <w:noWrap/>
            <w:hideMark/>
          </w:tcPr>
          <w:p w:rsidR="00D9577D" w:rsidRPr="00BF0369" w:rsidRDefault="00D9577D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entini</w:t>
            </w:r>
            <w:proofErr w:type="spellEnd"/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5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D9577D" w:rsidRPr="00BF0369" w:rsidRDefault="00D9577D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D9577D" w:rsidRPr="00BF0369" w:rsidRDefault="00D9577D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D9577D" w:rsidRPr="00BF0369" w:rsidRDefault="00D9577D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5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D9577D" w:rsidRPr="00BF0369" w:rsidRDefault="00D9577D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90%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D9577D" w:rsidRPr="00BF0369" w:rsidRDefault="00D9577D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9577D" w:rsidRPr="00BF0369" w:rsidTr="001D3134">
        <w:trPr>
          <w:trHeight w:val="280"/>
        </w:trPr>
        <w:tc>
          <w:tcPr>
            <w:tcW w:w="1310" w:type="pct"/>
            <w:shd w:val="clear" w:color="auto" w:fill="auto"/>
            <w:noWrap/>
            <w:hideMark/>
          </w:tcPr>
          <w:p w:rsidR="00D9577D" w:rsidRPr="00BF0369" w:rsidRDefault="00D9577D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ulevic</w:t>
            </w:r>
            <w:proofErr w:type="spellEnd"/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08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D9577D" w:rsidRPr="00BF0369" w:rsidRDefault="00D9577D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D9577D" w:rsidRPr="00BF0369" w:rsidRDefault="00D9577D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9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D9577D" w:rsidRPr="00BF0369" w:rsidRDefault="00D9577D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D9577D" w:rsidRPr="00BF0369" w:rsidRDefault="00D9577D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90%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D9577D" w:rsidRPr="00BF0369" w:rsidRDefault="00D9577D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9577D" w:rsidRPr="00BF0369" w:rsidTr="001D3134">
        <w:trPr>
          <w:trHeight w:val="280"/>
        </w:trPr>
        <w:tc>
          <w:tcPr>
            <w:tcW w:w="1310" w:type="pct"/>
            <w:shd w:val="clear" w:color="auto" w:fill="auto"/>
            <w:noWrap/>
            <w:hideMark/>
          </w:tcPr>
          <w:p w:rsidR="00D9577D" w:rsidRPr="00BF0369" w:rsidRDefault="00D9577D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ulevic</w:t>
            </w:r>
            <w:proofErr w:type="spellEnd"/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5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D9577D" w:rsidRPr="00BF0369" w:rsidRDefault="00D9577D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D9577D" w:rsidRPr="00BF0369" w:rsidRDefault="00D9577D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4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D9577D" w:rsidRPr="00BF0369" w:rsidRDefault="00D9577D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1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D9577D" w:rsidRPr="00BF0369" w:rsidRDefault="00D9577D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10%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D9577D" w:rsidRPr="00BF0369" w:rsidRDefault="00D9577D" w:rsidP="001D31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3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:rsidR="00D9577D" w:rsidRDefault="00D9577D" w:rsidP="00D9577D">
      <w:pPr>
        <w:widowControl/>
        <w:spacing w:line="480" w:lineRule="auto"/>
        <w:jc w:val="left"/>
        <w:rPr>
          <w:rFonts w:ascii="Times New Roman" w:hAnsi="Times New Roman" w:cs="Times New Roman"/>
          <w:sz w:val="18"/>
          <w:szCs w:val="21"/>
        </w:rPr>
      </w:pPr>
      <w:r w:rsidRPr="000C430F">
        <w:rPr>
          <w:rFonts w:ascii="Times New Roman" w:hAnsi="Times New Roman" w:cs="Times New Roman"/>
          <w:sz w:val="18"/>
          <w:szCs w:val="21"/>
        </w:rPr>
        <w:t xml:space="preserve">Abbreviations: </w:t>
      </w:r>
      <w:r>
        <w:rPr>
          <w:rFonts w:ascii="Times New Roman" w:hAnsi="Times New Roman" w:cs="Times New Roman"/>
          <w:sz w:val="18"/>
          <w:szCs w:val="21"/>
        </w:rPr>
        <w:t>IL-10, interleukin-10</w:t>
      </w:r>
      <w:r w:rsidRPr="000C430F">
        <w:rPr>
          <w:rFonts w:ascii="Times New Roman" w:hAnsi="Times New Roman" w:cs="Times New Roman" w:hint="eastAsia"/>
          <w:sz w:val="18"/>
          <w:szCs w:val="21"/>
        </w:rPr>
        <w:t>；</w:t>
      </w:r>
      <w:r>
        <w:rPr>
          <w:rFonts w:ascii="Times New Roman" w:hAnsi="Times New Roman" w:cs="Times New Roman"/>
          <w:sz w:val="18"/>
          <w:szCs w:val="21"/>
        </w:rPr>
        <w:t>CI,</w:t>
      </w:r>
      <w:r w:rsidRPr="00BF0369">
        <w:t xml:space="preserve"> </w:t>
      </w:r>
      <w:r w:rsidRPr="00BF0369">
        <w:rPr>
          <w:rFonts w:ascii="Times New Roman" w:hAnsi="Times New Roman" w:cs="Times New Roman"/>
          <w:sz w:val="18"/>
          <w:szCs w:val="21"/>
        </w:rPr>
        <w:t>confidence interval</w:t>
      </w:r>
      <w:r>
        <w:rPr>
          <w:rFonts w:ascii="Times New Roman" w:hAnsi="Times New Roman" w:cs="Times New Roman"/>
          <w:sz w:val="18"/>
          <w:szCs w:val="21"/>
        </w:rPr>
        <w:t>.</w:t>
      </w:r>
    </w:p>
    <w:p w:rsidR="001D4C10" w:rsidRPr="00D9577D" w:rsidRDefault="001D4C10">
      <w:bookmarkStart w:id="0" w:name="_GoBack"/>
      <w:bookmarkEnd w:id="0"/>
    </w:p>
    <w:sectPr w:rsidR="001D4C10" w:rsidRPr="00D957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77D"/>
    <w:rsid w:val="001D4C10"/>
    <w:rsid w:val="00D95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DB07BA-C68D-4956-9187-3D3CC8933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57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8</Characters>
  <Application>Microsoft Office Word</Application>
  <DocSecurity>0</DocSecurity>
  <Lines>2</Lines>
  <Paragraphs>1</Paragraphs>
  <ScaleCrop>false</ScaleCrop>
  <Company>微软中国</Company>
  <LinksUpToDate>false</LinksUpToDate>
  <CharactersWithSpaces>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</cp:revision>
  <dcterms:created xsi:type="dcterms:W3CDTF">2019-01-15T02:16:00Z</dcterms:created>
  <dcterms:modified xsi:type="dcterms:W3CDTF">2019-01-15T02:16:00Z</dcterms:modified>
</cp:coreProperties>
</file>